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6867056"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AC89752"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C62181B"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0F429A0"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41D989A"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41068D9"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DFFD1FB"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BF29F9E"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A276CDD" w:rsidR="00BF3B0E" w:rsidRPr="003B461E" w:rsidRDefault="00573F2A">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5883C98"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68952AF"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D35D7A4"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59EA724"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27ECD99"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5A21EED"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7895AB8"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B6A0F8B"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EE34B5F"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0CF495C"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B3E4410"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EC5D407"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66415EB"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8A99823"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D3E404B"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38356553"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37CE017"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8ADC260"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D06A5A1"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30CF9A3"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3D1CE7D"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2EB56F2"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9734AF8"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70FE9C2" w:rsidR="00BF3B0E" w:rsidRPr="003B461E" w:rsidRDefault="00573F2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8876CE6"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93D17A3"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57FF476"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7C0AB7F"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8D23E17" w:rsidR="00BF3B0E" w:rsidRPr="003B461E" w:rsidRDefault="00573F2A">
            <w:pPr>
              <w:spacing w:line="360" w:lineRule="auto"/>
              <w:jc w:val="center"/>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071A1E" w14:textId="77777777" w:rsidR="00761D83" w:rsidRDefault="00761D83" w:rsidP="0068222F">
      <w:r>
        <w:separator/>
      </w:r>
    </w:p>
  </w:endnote>
  <w:endnote w:type="continuationSeparator" w:id="0">
    <w:p w14:paraId="5E2907E2" w14:textId="77777777" w:rsidR="00761D83" w:rsidRDefault="00761D83"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AE6969" w14:textId="77777777" w:rsidR="00761D83" w:rsidRDefault="00761D83" w:rsidP="0068222F">
      <w:r>
        <w:separator/>
      </w:r>
    </w:p>
  </w:footnote>
  <w:footnote w:type="continuationSeparator" w:id="0">
    <w:p w14:paraId="1701EF5A" w14:textId="77777777" w:rsidR="00761D83" w:rsidRDefault="00761D83"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573F2A"/>
    <w:rsid w:val="0068222F"/>
    <w:rsid w:val="00761D83"/>
    <w:rsid w:val="00BF3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543</Words>
  <Characters>8487</Characters>
  <Application>Microsoft Office Word</Application>
  <DocSecurity>0</DocSecurity>
  <Lines>70</Lines>
  <Paragraphs>20</Paragraphs>
  <ScaleCrop>false</ScaleCrop>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mine</cp:lastModifiedBy>
  <cp:revision>3</cp:revision>
  <dcterms:created xsi:type="dcterms:W3CDTF">2021-05-17T07:19:00Z</dcterms:created>
  <dcterms:modified xsi:type="dcterms:W3CDTF">2021-07-1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